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490" w:rsidRDefault="00863490" w:rsidP="00863490">
      <w:pPr>
        <w:pStyle w:val="BodyText"/>
        <w:spacing w:before="44" w:line="277" w:lineRule="auto"/>
      </w:pPr>
      <w:r>
        <w:rPr>
          <w:spacing w:val="-1"/>
        </w:rPr>
        <w:t>Supplemental</w:t>
      </w:r>
      <w:r>
        <w:t xml:space="preserve"> </w:t>
      </w:r>
      <w:r>
        <w:rPr>
          <w:spacing w:val="-2"/>
        </w:rPr>
        <w:t>Table</w:t>
      </w:r>
      <w:r>
        <w:rPr>
          <w:spacing w:val="-1"/>
        </w:rPr>
        <w:t xml:space="preserve"> </w:t>
      </w:r>
      <w:r>
        <w:rPr>
          <w:spacing w:val="1"/>
        </w:rPr>
        <w:t>3.</w:t>
      </w:r>
      <w:r>
        <w:rPr>
          <w:spacing w:val="-3"/>
        </w:rPr>
        <w:t xml:space="preserve"> </w:t>
      </w:r>
      <w:r>
        <w:rPr>
          <w:spacing w:val="-1"/>
        </w:rPr>
        <w:t>Significant</w:t>
      </w:r>
      <w:r>
        <w:rPr>
          <w:spacing w:val="-3"/>
        </w:rPr>
        <w:t xml:space="preserve"> </w:t>
      </w:r>
      <w:r>
        <w:rPr>
          <w:spacing w:val="-1"/>
        </w:rPr>
        <w:t>canonical</w:t>
      </w:r>
      <w:r>
        <w:rPr>
          <w:spacing w:val="-5"/>
        </w:rPr>
        <w:t xml:space="preserve"> </w:t>
      </w:r>
      <w:r>
        <w:rPr>
          <w:spacing w:val="-1"/>
        </w:rPr>
        <w:t>pathways</w:t>
      </w:r>
      <w:r>
        <w:rPr>
          <w:spacing w:val="1"/>
        </w:rPr>
        <w:t xml:space="preserve"> </w:t>
      </w:r>
      <w:r>
        <w:rPr>
          <w:spacing w:val="-1"/>
        </w:rPr>
        <w:t>represented</w:t>
      </w:r>
      <w:r>
        <w:rPr>
          <w:spacing w:val="-2"/>
        </w:rPr>
        <w:t xml:space="preserve"> </w:t>
      </w:r>
      <w:r>
        <w:rPr>
          <w:spacing w:val="1"/>
        </w:rPr>
        <w:t>by</w:t>
      </w:r>
      <w:r>
        <w:rPr>
          <w:spacing w:val="-4"/>
        </w:rPr>
        <w:t xml:space="preserve"> </w:t>
      </w:r>
      <w:r>
        <w:rPr>
          <w:spacing w:val="-1"/>
        </w:rPr>
        <w:t>common</w:t>
      </w:r>
      <w:r>
        <w:rPr>
          <w:spacing w:val="3"/>
        </w:rPr>
        <w:t xml:space="preserve"> </w:t>
      </w:r>
      <w:r>
        <w:rPr>
          <w:spacing w:val="-1"/>
        </w:rPr>
        <w:t>variants</w:t>
      </w:r>
      <w:r>
        <w:rPr>
          <w:spacing w:val="57"/>
        </w:rPr>
        <w:t xml:space="preserve"> </w:t>
      </w:r>
      <w:r>
        <w:rPr>
          <w:spacing w:val="-1"/>
        </w:rPr>
        <w:t>associated</w:t>
      </w:r>
      <w:r>
        <w:rPr>
          <w:spacing w:val="3"/>
        </w:rPr>
        <w:t xml:space="preserve"> </w:t>
      </w:r>
      <w:r>
        <w:rPr>
          <w:spacing w:val="-2"/>
        </w:rPr>
        <w:t>with</w:t>
      </w:r>
      <w:r>
        <w:rPr>
          <w:spacing w:val="3"/>
        </w:rPr>
        <w:t xml:space="preserve"> </w:t>
      </w:r>
      <w:r>
        <w:rPr>
          <w:spacing w:val="-2"/>
        </w:rPr>
        <w:t>BPD.</w:t>
      </w:r>
    </w:p>
    <w:p w:rsidR="00863490" w:rsidRDefault="00863490" w:rsidP="00863490">
      <w:pPr>
        <w:spacing w:before="2"/>
        <w:rPr>
          <w:rFonts w:ascii="Arial" w:eastAsia="Arial" w:hAnsi="Arial" w:cs="Arial"/>
          <w:sz w:val="18"/>
          <w:szCs w:val="18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5"/>
        <w:gridCol w:w="1014"/>
        <w:gridCol w:w="728"/>
        <w:gridCol w:w="5140"/>
      </w:tblGrid>
      <w:tr w:rsidR="00863490" w:rsidTr="00D90137">
        <w:trPr>
          <w:trHeight w:hRule="exact" w:val="485"/>
        </w:trPr>
        <w:tc>
          <w:tcPr>
            <w:tcW w:w="205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63490" w:rsidRDefault="00863490" w:rsidP="00D90137">
            <w:pPr>
              <w:pStyle w:val="TableParagraph"/>
              <w:spacing w:before="3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Canonical</w:t>
            </w:r>
            <w:r>
              <w:rPr>
                <w:rFonts w:ascii="Arial"/>
                <w:b/>
                <w:spacing w:val="20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Pathways</w:t>
            </w:r>
          </w:p>
        </w:tc>
        <w:tc>
          <w:tcPr>
            <w:tcW w:w="101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63490" w:rsidRDefault="00863490" w:rsidP="00D90137">
            <w:pPr>
              <w:pStyle w:val="TableParagraph"/>
              <w:spacing w:before="3"/>
              <w:ind w:left="19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1"/>
                <w:sz w:val="18"/>
              </w:rPr>
              <w:t>-log</w:t>
            </w:r>
          </w:p>
          <w:p w:rsidR="00863490" w:rsidRDefault="00863490" w:rsidP="00D90137">
            <w:pPr>
              <w:pStyle w:val="TableParagraph"/>
              <w:spacing w:before="33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(p-value)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63490" w:rsidRDefault="00863490" w:rsidP="00D90137">
            <w:pPr>
              <w:pStyle w:val="TableParagraph"/>
              <w:spacing w:before="3" w:line="278" w:lineRule="auto"/>
              <w:ind w:left="127" w:right="112" w:firstLine="16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z w:val="18"/>
              </w:rPr>
              <w:t>z-</w:t>
            </w:r>
            <w:r>
              <w:rPr>
                <w:rFonts w:ascii="Arial"/>
                <w:b/>
                <w:w w:val="10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score</w:t>
            </w:r>
          </w:p>
        </w:tc>
        <w:tc>
          <w:tcPr>
            <w:tcW w:w="514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863490" w:rsidRDefault="00863490" w:rsidP="00D90137">
            <w:pPr>
              <w:pStyle w:val="TableParagraph"/>
              <w:spacing w:before="3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olecules</w:t>
            </w:r>
          </w:p>
        </w:tc>
      </w:tr>
      <w:tr w:rsidR="00863490" w:rsidTr="00D90137">
        <w:trPr>
          <w:trHeight w:hRule="exact" w:val="235"/>
        </w:trPr>
        <w:tc>
          <w:tcPr>
            <w:tcW w:w="205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3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Hepatic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ibrosis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/</w:t>
            </w:r>
          </w:p>
        </w:tc>
        <w:tc>
          <w:tcPr>
            <w:tcW w:w="101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3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.87</w:t>
            </w:r>
          </w:p>
        </w:tc>
        <w:tc>
          <w:tcPr>
            <w:tcW w:w="72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3"/>
              <w:ind w:left="1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40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3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YH6,FN1,ICAM1,LEPR,EGF,COL4A2,MYH11,MYH7B,COL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05" w:right="32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Hepatic</w:t>
            </w:r>
            <w:r>
              <w:rPr>
                <w:rFonts w:ascii="Arial"/>
                <w:spacing w:val="10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tellate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ell</w:t>
            </w:r>
            <w:r>
              <w:rPr>
                <w:rFonts w:asci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ctiva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7A1,COL15A1,COL5A1,COL16A1,NGFR,LAMA1,COL22A1</w:t>
            </w:r>
          </w:p>
          <w:p w:rsidR="00863490" w:rsidRDefault="00863490" w:rsidP="00D90137">
            <w:pPr>
              <w:pStyle w:val="TableParagraph"/>
              <w:spacing w:before="28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,LBP,COL18A1,EGFR,COL4A1,COL2A1,MYH7,COL1A1,CO</w:t>
            </w:r>
          </w:p>
        </w:tc>
      </w:tr>
      <w:tr w:rsidR="00863490" w:rsidTr="00D90137">
        <w:trPr>
          <w:trHeight w:hRule="exact" w:val="24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5A3,COL13A1,COL6A3,CD40,COL23A1,MYH3,COL24A1,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G-Protein</w:t>
            </w:r>
            <w:r>
              <w:rPr>
                <w:rFonts w:ascii="Arial"/>
                <w:spacing w:val="1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oupl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18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L4A4,PDGFD,MMP9</w:t>
            </w:r>
            <w:r>
              <w:rPr>
                <w:rFonts w:asci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ENPP6,PTK2B,MC3R,PTGER3,VIPR2,HTR1D,RAPGEF4,H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eceptor</w:t>
            </w:r>
            <w:r>
              <w:rPr>
                <w:rFonts w:ascii="Arial"/>
                <w:spacing w:val="18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Signal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1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H3,SHC1,PLCB1,GRM6,PIK3R2,AVPR1B,ADRB2,PRKCA,</w:t>
            </w:r>
            <w:r>
              <w:rPr>
                <w:rFonts w:ascii="Arial"/>
                <w:spacing w:val="2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IK3C2B,ADCY2,GNAS,PIK3C2A,IKBKE,DRD2,FPR1,PDE1</w:t>
            </w:r>
          </w:p>
        </w:tc>
      </w:tr>
      <w:tr w:rsidR="00863490" w:rsidTr="00D90137">
        <w:trPr>
          <w:trHeight w:hRule="exact" w:val="24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,ADCY9,GABBR2,VIPR1,NPR3,RAP1GAP,GNAO1,CALCR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Caveolar</w:t>
            </w:r>
            <w:proofErr w:type="spellEnd"/>
            <w:r>
              <w:rPr>
                <w:rFonts w:ascii="Arial"/>
                <w:spacing w:val="-2"/>
                <w:sz w:val="18"/>
              </w:rPr>
              <w:t>-mediat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,PRKAG2,DUSP4,ADORA2A</w:t>
            </w:r>
          </w:p>
          <w:p w:rsidR="00863490" w:rsidRDefault="00863490" w:rsidP="00D90137">
            <w:pPr>
              <w:pStyle w:val="TableParagraph"/>
              <w:spacing w:before="28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RCN1,HLA-A,EGF,ITGB8,ITGAL,ITGAE,ITGA3,HLA-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05" w:right="18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ndocytosis</w:t>
            </w:r>
            <w:r>
              <w:rPr>
                <w:rFonts w:ascii="Arial"/>
                <w:spacing w:val="19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Signaling</w:t>
            </w:r>
            <w:r>
              <w:rPr>
                <w:rFonts w:ascii="Arial"/>
                <w:spacing w:val="3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perm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Motilit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8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12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,INSR,ITGA7,ITGB5,PRKCA,EGFR</w:t>
            </w:r>
            <w:r>
              <w:rPr>
                <w:rFonts w:ascii="Arial"/>
                <w:spacing w:val="3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TP1A4,GNAS,PRKCQ,PTK2B,PLA2R1,PLA2G1B,CACNA1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14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,PLA2G3,ITPR1,CNGA1,PLA2G7,PDE1C,CNGB1,ITPR3,P</w:t>
            </w:r>
            <w:r>
              <w:rPr>
                <w:rFonts w:ascii="Arial"/>
                <w:spacing w:val="3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KAG2,PLCB1,CATSPER1,PRKCA</w:t>
            </w:r>
          </w:p>
        </w:tc>
      </w:tr>
      <w:tr w:rsidR="00863490" w:rsidTr="00D90137">
        <w:trPr>
          <w:trHeight w:hRule="exact" w:val="24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Actin</w:t>
            </w:r>
            <w:r>
              <w:rPr>
                <w:rFonts w:ascii="Arial"/>
                <w:spacing w:val="1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ytoskelet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4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AC2,FGD3,MYH6,FN1,EGF,MYLK,MYH11,MYH7B,BCAR1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12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,SHC1,ITGA3,IQGAP2,CYFIP2,PIK3R2,LBP,SSH2,ACTN1,P</w:t>
            </w:r>
            <w:r>
              <w:rPr>
                <w:rFonts w:ascii="Arial"/>
                <w:spacing w:val="4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IK3C2B,PIK3C2A,CSK,MYH7,TTN,DOCK1,PIP5K1C,MYH3,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Axonal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Guidanc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8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1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DGFD</w:t>
            </w:r>
            <w:r>
              <w:rPr>
                <w:rFonts w:ascii="Arial"/>
                <w:spacing w:val="2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AC2,ADAM17,BMP4,EPHB2,EGF,SEMA4F,BCAR1,ADAM</w:t>
            </w:r>
          </w:p>
        </w:tc>
      </w:tr>
      <w:tr w:rsidR="00863490" w:rsidTr="00D90137">
        <w:trPr>
          <w:trHeight w:hRule="exact" w:val="24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S2,EIF4E,SHC1,EPHB1,ITGA3,EPHA8,ADAM28,NGFR,PL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B1,PLXNB1,ARHGEF11,ABLIM2,PIK3R2,SEMA3B,PTCH2</w:t>
            </w:r>
          </w:p>
          <w:p w:rsidR="00863490" w:rsidRDefault="00863490" w:rsidP="00D90137">
            <w:pPr>
              <w:pStyle w:val="TableParagraph"/>
              <w:spacing w:before="28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,PRKCA,SEMA3E,PIK3C2B,TUBB1,EPHB4,GNAS,STK36,P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18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KCQ,KALRN,FES,PIK3C2A,SLIT2,PLXND1,EFNA1,DOCK</w:t>
            </w:r>
            <w:r>
              <w:rPr>
                <w:rFonts w:ascii="Arial"/>
                <w:spacing w:val="2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1,WIPF1,GNAO1,PRKAG2,GNAT2,PDGFD,EPHA2,MMP9</w:t>
            </w:r>
          </w:p>
        </w:tc>
      </w:tr>
      <w:tr w:rsidR="00863490" w:rsidTr="00D90137">
        <w:trPr>
          <w:trHeight w:hRule="exact" w:val="24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Virus</w:t>
            </w:r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Entry</w:t>
            </w:r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vi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8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RAC2,ITGA3,PRKCQ,PIK3C2A,HLA-C,HLA-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05" w:right="329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Endocytic</w:t>
            </w:r>
            <w:proofErr w:type="spellEnd"/>
            <w:r>
              <w:rPr>
                <w:rFonts w:ascii="Arial"/>
                <w:spacing w:val="1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athways</w:t>
            </w:r>
            <w:r>
              <w:rPr>
                <w:rFonts w:ascii="Arial"/>
                <w:spacing w:val="2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Leukocyt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8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8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18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,CLTCL1,PIK3R2,ITGB8,CXADR,ITGAL,ITGB5,PRKCA</w:t>
            </w:r>
            <w:r>
              <w:rPr>
                <w:rFonts w:ascii="Arial"/>
                <w:spacing w:val="3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IK3C2B,RAC2,ICAM1,PRKCQ,PIK3C2A,PTK2B,MMP14,M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05" w:right="85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xtravasation</w:t>
            </w:r>
            <w:r>
              <w:rPr>
                <w:rFonts w:ascii="Arial"/>
                <w:spacing w:val="2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P15,RAPGEF4,ITGAL,BCAR1,SELPLG,TEC,WIPF1,ITGA3</w:t>
            </w:r>
          </w:p>
          <w:p w:rsidR="00863490" w:rsidRDefault="00863490" w:rsidP="00D90137">
            <w:pPr>
              <w:pStyle w:val="TableParagraph"/>
              <w:spacing w:before="28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,RAP1GAP,ICAM3,MAPK10,PIK3R2,CTTN,MMP9,MMP17,A</w:t>
            </w:r>
          </w:p>
        </w:tc>
      </w:tr>
      <w:tr w:rsidR="00863490" w:rsidTr="00D90137">
        <w:trPr>
          <w:trHeight w:hRule="exact" w:val="24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TN1,PRKCA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Paxillin</w:t>
            </w:r>
            <w:proofErr w:type="spellEnd"/>
            <w:r>
              <w:rPr>
                <w:rFonts w:ascii="Arial"/>
                <w:spacing w:val="1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2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18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PIK3C2A,PTK2B,CSK,ITGB8,BCAR1,ITGAL,ITGA</w:t>
            </w:r>
            <w:r>
              <w:rPr>
                <w:rFonts w:ascii="Arial"/>
                <w:spacing w:val="3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E,DOCK1,ITGA3,MAPK10,PIK3R2,ITGA7,ACTN1,ITGB5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05" w:right="36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NF-</w:t>
            </w:r>
            <w:proofErr w:type="spellStart"/>
            <w:r>
              <w:rPr>
                <w:rFonts w:ascii="Arial" w:hAnsi="Arial"/>
                <w:spacing w:val="-1"/>
                <w:sz w:val="18"/>
              </w:rPr>
              <w:t>κB</w:t>
            </w:r>
            <w:proofErr w:type="spellEnd"/>
            <w:r>
              <w:rPr>
                <w:rFonts w:ascii="Arial" w:hAnsi="Arial"/>
                <w:spacing w:val="8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Activation</w:t>
            </w:r>
            <w:r>
              <w:rPr>
                <w:rFonts w:ascii="Arial" w:hAnsi="Arial"/>
                <w:spacing w:val="4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sz w:val="18"/>
              </w:rPr>
              <w:t>by</w:t>
            </w:r>
            <w:r>
              <w:rPr>
                <w:rFonts w:ascii="Arial" w:hAnsi="Arial"/>
                <w:spacing w:val="28"/>
                <w:w w:val="101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sz w:val="18"/>
              </w:rPr>
              <w:t>Virus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7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19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ITGA3,PRKCQ,PIK3C2A,CD4,IKBKE,IKBKAP,PIK</w:t>
            </w:r>
            <w:r>
              <w:rPr>
                <w:rFonts w:ascii="Arial"/>
                <w:spacing w:val="3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3R2,ITGAL,ITGB5,PRKCA,CR2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EGF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6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2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HC1,PIK3C2B,JAK1,PIK3C2A,ITPR3,EGF,PIK3R2,ITPR1,</w:t>
            </w:r>
            <w:r>
              <w:rPr>
                <w:rFonts w:ascii="Arial"/>
                <w:spacing w:val="3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KCA,EGFR</w:t>
            </w:r>
          </w:p>
        </w:tc>
      </w:tr>
      <w:tr w:rsidR="00863490" w:rsidTr="00D90137">
        <w:trPr>
          <w:trHeight w:hRule="exact" w:val="24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Endothelin-1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09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ADCY2,PRKCQ,GNAS,PIK3C2A,GUCY2D,PTGS1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19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,PLA2R1,PLA2G1B,PLA2G3,ITPR1,PLA2G7,SHC1,ADCY9,</w:t>
            </w:r>
            <w:r>
              <w:rPr>
                <w:rFonts w:ascii="Arial"/>
                <w:spacing w:val="3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GNAO1,ITPR3,MAPK10,PLCB1,GNAT2,PIK3R2,PRKCA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05" w:right="66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cAMP</w:t>
            </w:r>
            <w:proofErr w:type="spellEnd"/>
            <w:r>
              <w:rPr>
                <w:rFonts w:ascii="Arial"/>
                <w:spacing w:val="-2"/>
                <w:sz w:val="18"/>
              </w:rPr>
              <w:t>-mediated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8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10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NPP6,ADCY2,GNAS,VIPR2,MC3R,PTGER3,HTR1D,RAPG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EF4,DRD2,CNGA1,HRH3,FPR1,PDE1C,AKAP13,ADCY9,G</w:t>
            </w:r>
          </w:p>
        </w:tc>
      </w:tr>
      <w:tr w:rsidR="00863490" w:rsidTr="00D90137">
        <w:trPr>
          <w:trHeight w:hRule="exact" w:val="24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BBR2,CNGB1,VIPR1,NPR3,RAP1GAP,GNAO1,GRM6,DU</w:t>
            </w:r>
          </w:p>
        </w:tc>
      </w:tr>
      <w:tr w:rsidR="00863490" w:rsidTr="00D90137">
        <w:trPr>
          <w:trHeight w:hRule="exact" w:val="47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ellular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ffects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5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1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P4,ADORA2A,ADRB2</w:t>
            </w:r>
            <w:r>
              <w:rPr>
                <w:rFonts w:ascii="Arial"/>
                <w:spacing w:val="24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LC4A5,MYH6,ADCY2,GNAS,GUCY2D,CACNA1C,MYH7,M</w:t>
            </w:r>
          </w:p>
        </w:tc>
      </w:tr>
      <w:tr w:rsidR="00863490" w:rsidTr="00D90137">
        <w:trPr>
          <w:trHeight w:hRule="exact" w:val="546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ildenafil</w:t>
            </w:r>
            <w:r>
              <w:rPr>
                <w:rFonts w:ascii="Arial"/>
                <w:spacing w:val="1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(Viagra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4" w:right="2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YLK,MYH11,ITPR1,MYH7B,PDE1C,ADCY9,ITPR3,MYH3,P</w:t>
            </w:r>
            <w:r>
              <w:rPr>
                <w:rFonts w:ascii="Arial"/>
                <w:spacing w:val="3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KAG2,PLCB1</w:t>
            </w:r>
          </w:p>
        </w:tc>
      </w:tr>
    </w:tbl>
    <w:p w:rsidR="00863490" w:rsidRDefault="00863490" w:rsidP="00863490">
      <w:pPr>
        <w:spacing w:line="272" w:lineRule="auto"/>
        <w:rPr>
          <w:rFonts w:ascii="Arial" w:eastAsia="Arial" w:hAnsi="Arial" w:cs="Arial"/>
          <w:sz w:val="18"/>
          <w:szCs w:val="18"/>
        </w:rPr>
        <w:sectPr w:rsidR="00863490">
          <w:pgSz w:w="12240" w:h="15840"/>
          <w:pgMar w:top="1400" w:right="1720" w:bottom="1200" w:left="1340" w:header="0" w:footer="1014" w:gutter="0"/>
          <w:cols w:space="720"/>
        </w:sectPr>
      </w:pPr>
    </w:p>
    <w:p w:rsidR="00863490" w:rsidRDefault="00863490" w:rsidP="00863490">
      <w:pPr>
        <w:spacing w:before="9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36"/>
        <w:gridCol w:w="784"/>
        <w:gridCol w:w="886"/>
        <w:gridCol w:w="5128"/>
      </w:tblGrid>
      <w:tr w:rsidR="00863490" w:rsidTr="00E67DAC">
        <w:trPr>
          <w:trHeight w:hRule="exact" w:val="549"/>
        </w:trPr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CXCR4</w:t>
            </w:r>
            <w:r>
              <w:rPr>
                <w:rFonts w:ascii="Arial"/>
                <w:spacing w:val="1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9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4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9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21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9" w:line="278" w:lineRule="auto"/>
              <w:ind w:left="155" w:right="9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ADCY2,GNAS,PRKCQ,PIK3C2A,CD4,DIRAS3,ITP</w:t>
            </w:r>
            <w:r>
              <w:rPr>
                <w:rFonts w:ascii="Arial"/>
                <w:spacing w:val="3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1,BCAR1,ADCY9,DOCK1,GNAO1,ITPR3,MAPK10,PLCB1,</w:t>
            </w:r>
          </w:p>
        </w:tc>
      </w:tr>
      <w:tr w:rsidR="00863490" w:rsidTr="00D90137">
        <w:trPr>
          <w:trHeight w:hRule="exact" w:val="23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5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GNAT2,ARHGEF11,PIK3R2,PRKCA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74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therosclerosis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ELE,ICAM1,APOF,PLA2R1,COL2A1,PLA2G1B,PLA2G3,PL</w:t>
            </w:r>
            <w:r>
              <w:rPr>
                <w:rFonts w:asci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2G7,SELPLG,COL1A1,COL5A3,SELP,CD40,COL18A1,PD</w:t>
            </w:r>
          </w:p>
        </w:tc>
      </w:tr>
      <w:tr w:rsidR="00863490" w:rsidTr="00D90137">
        <w:trPr>
          <w:trHeight w:hRule="exact" w:val="24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GFD,MMP9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4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Activation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of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RF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y</w:t>
            </w:r>
            <w:r>
              <w:rPr>
                <w:rFonts w:ascii="Arial"/>
                <w:spacing w:val="28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ytosolic</w:t>
            </w:r>
            <w:r>
              <w:rPr>
                <w:rFonts w:ascii="Arial"/>
                <w:spacing w:val="1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atter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63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8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IFIH1,TRAF3,CD40,DDX58,ZBP1,MAPK10,IKBKE,STAT2,IK</w:t>
            </w:r>
            <w:r>
              <w:rPr>
                <w:rFonts w:ascii="Arial"/>
                <w:spacing w:val="5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KAP,ISG15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ecognition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ceptors</w:t>
            </w:r>
            <w:r>
              <w:rPr>
                <w:rFonts w:ascii="Arial"/>
                <w:spacing w:val="2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xidative</w:t>
            </w:r>
            <w:r>
              <w:rPr>
                <w:rFonts w:ascii="Arial"/>
                <w:spacing w:val="1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Ethano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LDH3A2,ALDH1A2,ACSS2,ALDH3A1,ALDH9A1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18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egradation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II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thanol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Degradation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LDH3A2,ALDH1A2,ACSS2,PECR,ALDH3A1,ALDH9A1,AD</w:t>
            </w:r>
          </w:p>
        </w:tc>
      </w:tr>
      <w:tr w:rsidR="00863490" w:rsidTr="00D90137">
        <w:trPr>
          <w:trHeight w:hRule="exact" w:val="24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H4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D40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33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TRAF3,ICAM1,CD40,PIK3C2A,PTGS1,MAPK10,IK</w:t>
            </w:r>
            <w:r>
              <w:rPr>
                <w:rFonts w:ascii="Arial"/>
                <w:spacing w:val="3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BKE,IKBKAP,PIK3R2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32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on-Small</w:t>
            </w:r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ell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Lung</w:t>
            </w:r>
            <w:r>
              <w:rPr>
                <w:rFonts w:asci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ancer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33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RXRG,FHIT,PIK3C2A,ITPR3,EGF,PIK3R2,ITPR1,</w:t>
            </w:r>
            <w:r>
              <w:rPr>
                <w:rFonts w:ascii="Arial"/>
                <w:spacing w:val="2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KCA,EGFR</w:t>
            </w:r>
          </w:p>
        </w:tc>
      </w:tr>
      <w:tr w:rsidR="00863490" w:rsidTr="00D90137">
        <w:trPr>
          <w:trHeight w:hRule="exact" w:val="24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Antigen</w:t>
            </w:r>
            <w:r>
              <w:rPr>
                <w:rFonts w:ascii="Arial"/>
                <w:spacing w:val="1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esenta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LA-G,NLRC5,HLA-A,HLA-C,HLA-DQA1,CIITA,MR1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athway</w:t>
            </w:r>
          </w:p>
          <w:p w:rsidR="00863490" w:rsidRDefault="00863490" w:rsidP="00D90137">
            <w:pPr>
              <w:pStyle w:val="TableParagraph"/>
              <w:spacing w:before="28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ER-2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i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TSC1,PRKCQ,PIK3C2A,TSC2,EGF,PIK3R2,ITGB8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reast</w:t>
            </w:r>
            <w:r>
              <w:rPr>
                <w:rFonts w:ascii="Arial"/>
                <w:spacing w:val="1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ancer</w:t>
            </w:r>
          </w:p>
          <w:p w:rsidR="00863490" w:rsidRDefault="00863490" w:rsidP="00D90137">
            <w:pPr>
              <w:pStyle w:val="TableParagraph"/>
              <w:spacing w:before="28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iCOS-iCOSL</w:t>
            </w:r>
            <w:proofErr w:type="spellEnd"/>
            <w:r>
              <w:rPr>
                <w:rFonts w:ascii="Arial"/>
                <w:spacing w:val="1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63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4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,ITGB5,PRKCA,EGFR</w:t>
            </w:r>
            <w:r>
              <w:rPr>
                <w:rFonts w:ascii="Arial"/>
                <w:spacing w:val="2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IK3C2B,PRKCQ,PIK3C2A,CD4,CSK,HLA-</w:t>
            </w:r>
          </w:p>
        </w:tc>
      </w:tr>
      <w:tr w:rsidR="00863490" w:rsidTr="00D90137">
        <w:trPr>
          <w:trHeight w:hRule="exact" w:val="24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in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Helper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Cell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QA1,IKBKE,HLA-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endritic</w:t>
            </w:r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Cel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89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49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QB1,ITPR1,INPP5D,SHC1,CD40,ITPR3,PIK3R2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IK3C2B,ICAM1,PIK3C2A,LEPR,FCGR2A,HLA-A,HLA-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atura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202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QA1,COL2A1,IKBKE,HLA-</w:t>
            </w:r>
            <w:r>
              <w:rPr>
                <w:rFonts w:ascii="Arial"/>
                <w:spacing w:val="3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DQB1,COL1A1,COL5A3,CD40,HLA-</w:t>
            </w:r>
          </w:p>
        </w:tc>
      </w:tr>
      <w:tr w:rsidR="00863490" w:rsidTr="00D90137">
        <w:trPr>
          <w:trHeight w:hRule="exact" w:val="24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,NGFR,MAPK10,PLCB1,STAT2,PIK3R2,COL18A1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FAK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OCK1,PIK3C2B,ITGA3,CAPN11,PIK3C2A,CSK,HMMR,EG</w:t>
            </w:r>
            <w:r>
              <w:rPr>
                <w:rFonts w:ascii="Arial"/>
                <w:spacing w:val="2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F,CAPN2,PIK3R2,BCAR1,EGFR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32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ntrinsic</w:t>
            </w:r>
            <w:r>
              <w:rPr>
                <w:rFonts w:ascii="Arial"/>
                <w:spacing w:val="1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othrombin</w:t>
            </w:r>
            <w:r>
              <w:rPr>
                <w:rFonts w:ascii="Arial"/>
                <w:spacing w:val="2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ctivation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athwa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L1A1,KLKB1,COL5A3,F5,COL2A1,COL18A1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5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enin-Angiotensin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60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5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ADCY2,GNAS,PRKCQ,PIK3C2A,PTK2B,ITPR1,SH</w:t>
            </w:r>
            <w:r>
              <w:rPr>
                <w:rFonts w:ascii="Arial"/>
                <w:spacing w:val="2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1,ADCY9,ITPR3,PRKAG2,MAPK10,PIK3R2,PRKCA</w:t>
            </w:r>
          </w:p>
        </w:tc>
      </w:tr>
      <w:tr w:rsidR="00863490" w:rsidTr="00D90137">
        <w:trPr>
          <w:trHeight w:hRule="exact" w:val="24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egulation</w:t>
            </w:r>
            <w:r>
              <w:rPr>
                <w:rFonts w:ascii="Arial"/>
                <w:spacing w:val="10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of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ellula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82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ITGA3,CNGB1,CAPN11,EGF,CAPN2,CAST,CNGA1,ACTN1,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2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echanics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y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2"/>
                <w:sz w:val="18"/>
              </w:rPr>
              <w:t>Calpain</w:t>
            </w:r>
            <w:proofErr w:type="spellEnd"/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roteas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EGFR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69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GABA</w:t>
            </w:r>
            <w:r>
              <w:rPr>
                <w:rFonts w:ascii="Arial"/>
                <w:spacing w:val="1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ceptor</w:t>
            </w:r>
            <w:r>
              <w:rPr>
                <w:rFonts w:ascii="Arial"/>
                <w:spacing w:val="24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71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GABRG3,GABBR2,ADCY9,ADCY2,GABRG2,GNAS,GABRG</w:t>
            </w:r>
            <w:r>
              <w:rPr>
                <w:rFonts w:ascii="Arial"/>
                <w:spacing w:val="28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1,UBQLN1,GABRD,ALDH9A1</w:t>
            </w:r>
          </w:p>
        </w:tc>
      </w:tr>
      <w:tr w:rsidR="00863490" w:rsidTr="00D90137">
        <w:trPr>
          <w:trHeight w:hRule="exact" w:val="24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UVA-Induced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APK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58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PIK3C2A,PARP4,MAPK10,PLCB1,PIK3R2,RPS6K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ignaling</w:t>
            </w:r>
          </w:p>
          <w:p w:rsidR="00863490" w:rsidRDefault="00863490" w:rsidP="00D90137">
            <w:pPr>
              <w:pStyle w:val="TableParagraph"/>
              <w:spacing w:before="28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1"/>
                <w:sz w:val="18"/>
              </w:rPr>
              <w:t>Ephrin</w:t>
            </w:r>
            <w:proofErr w:type="spellEnd"/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9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2,SMPD3,PARP9,PRKCA,PARP1,EGFR</w:t>
            </w:r>
            <w:r>
              <w:rPr>
                <w:rFonts w:ascii="Arial"/>
                <w:spacing w:val="3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IK3C2B,EPHA8,PIK3C2A,NGFR,PIK3R2,BCAR1,EPHA2,E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GDNF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Family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Ligand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71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6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FNA1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HC1,PIK3C2B,PSPN,ARTN,PIK3C2A,DOK2,ITPR3,MAPK1</w:t>
            </w:r>
          </w:p>
        </w:tc>
      </w:tr>
      <w:tr w:rsidR="00863490" w:rsidTr="00D90137">
        <w:trPr>
          <w:trHeight w:hRule="exact" w:val="24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eceptor</w:t>
            </w:r>
            <w:r>
              <w:rPr>
                <w:rFonts w:ascii="Arial"/>
                <w:spacing w:val="1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Interaction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0,PIK3R2,ITPR1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2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Nitric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xide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in</w:t>
            </w:r>
            <w:r>
              <w:rPr>
                <w:rFonts w:ascii="Arial"/>
                <w:spacing w:val="10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ardiovascula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73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PRKCQ,PIK3C2A,GUCY2D,RYR2,CACNA1C,ITP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1,PDE1C,BDKRB2,ITPR3,PRKAG2,PIK3R2,PRKCA</w:t>
            </w:r>
          </w:p>
        </w:tc>
      </w:tr>
      <w:tr w:rsidR="00863490" w:rsidTr="00D90137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ystem</w:t>
            </w:r>
          </w:p>
          <w:p w:rsidR="00863490" w:rsidRDefault="00863490" w:rsidP="00D90137">
            <w:pPr>
              <w:pStyle w:val="TableParagraph"/>
              <w:spacing w:before="28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ntegrin</w:t>
            </w:r>
            <w:r>
              <w:rPr>
                <w:rFonts w:ascii="Arial"/>
                <w:spacing w:val="10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43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RAC2,PIK3C2A,CAPN11,DIRAS3,MYLK,ITGB8,B</w:t>
            </w:r>
          </w:p>
        </w:tc>
      </w:tr>
      <w:tr w:rsidR="00863490" w:rsidTr="00D90137">
        <w:trPr>
          <w:trHeight w:hRule="exact" w:val="24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AR3,ITGAL,TTN,BCAR1,ITGAE,SHC1,DOCK1,WIPF1,ITG</w:t>
            </w:r>
          </w:p>
        </w:tc>
      </w:tr>
      <w:tr w:rsidR="00863490" w:rsidTr="00E67DAC">
        <w:trPr>
          <w:trHeight w:hRule="exact" w:val="475"/>
        </w:trPr>
        <w:tc>
          <w:tcPr>
            <w:tcW w:w="2036" w:type="dxa"/>
            <w:tcBorders>
              <w:top w:val="nil"/>
              <w:left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he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Visual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ycle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9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3,CAPN2,PIK3R2,ITGA7,CTTN,ACTN1,ITGB5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DHRS3,LRAT,RDH8,RPE65</w:t>
            </w:r>
          </w:p>
        </w:tc>
      </w:tr>
      <w:tr w:rsidR="00863490" w:rsidTr="00E67DAC">
        <w:trPr>
          <w:trHeight w:hRule="exact" w:val="311"/>
        </w:trPr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Ethanol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Degradation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1"/>
                <w:sz w:val="18"/>
              </w:rPr>
              <w:t>IV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8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LDH3A2,ALDH1A2,ACSS2,ALDH3A1,ALDH9A1</w:t>
            </w:r>
          </w:p>
        </w:tc>
      </w:tr>
    </w:tbl>
    <w:p w:rsidR="00863490" w:rsidRDefault="00863490" w:rsidP="00863490">
      <w:pPr>
        <w:rPr>
          <w:rFonts w:ascii="Arial" w:eastAsia="Arial" w:hAnsi="Arial" w:cs="Arial"/>
          <w:sz w:val="18"/>
          <w:szCs w:val="18"/>
        </w:rPr>
        <w:sectPr w:rsidR="00863490">
          <w:pgSz w:w="12240" w:h="15840"/>
          <w:pgMar w:top="1280" w:right="1720" w:bottom="1200" w:left="1380" w:header="0" w:footer="1014" w:gutter="0"/>
          <w:cols w:space="720"/>
        </w:sectPr>
      </w:pPr>
    </w:p>
    <w:p w:rsidR="00863490" w:rsidRDefault="00863490" w:rsidP="00863490">
      <w:pPr>
        <w:spacing w:before="9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31"/>
        <w:gridCol w:w="789"/>
        <w:gridCol w:w="886"/>
        <w:gridCol w:w="5128"/>
      </w:tblGrid>
      <w:tr w:rsidR="00863490" w:rsidTr="00E67DAC">
        <w:trPr>
          <w:trHeight w:hRule="exact" w:val="549"/>
        </w:trPr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9" w:line="278" w:lineRule="auto"/>
              <w:ind w:left="55" w:right="6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GPCR-Mediated</w:t>
            </w:r>
            <w:r>
              <w:rPr>
                <w:rFonts w:ascii="Arial"/>
                <w:spacing w:val="28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tegration</w:t>
            </w:r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9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8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9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9" w:line="278" w:lineRule="auto"/>
              <w:ind w:left="155" w:right="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DCY9,ADCY2,GNAS,VIPR1,GLP2R,ITPR3,PRKAG2,PLCB</w:t>
            </w:r>
            <w:r>
              <w:rPr>
                <w:rFonts w:asci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1,ITPR1,ADRB2</w:t>
            </w:r>
          </w:p>
        </w:tc>
      </w:tr>
      <w:tr w:rsidR="00863490" w:rsidTr="00D90137">
        <w:trPr>
          <w:trHeight w:hRule="exact" w:val="23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5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Enteroendocrine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25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spacing w:val="1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Exemplified</w:t>
            </w:r>
            <w:r>
              <w:rPr>
                <w:rFonts w:ascii="Arial"/>
                <w:spacing w:val="3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y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</w:t>
            </w:r>
            <w:r>
              <w:rPr>
                <w:rFonts w:ascii="Arial"/>
                <w:sz w:val="18"/>
              </w:rPr>
              <w:t xml:space="preserve"> L </w:t>
            </w:r>
            <w:r>
              <w:rPr>
                <w:rFonts w:ascii="Arial"/>
                <w:spacing w:val="-2"/>
                <w:sz w:val="18"/>
              </w:rPr>
              <w:t>Cel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</w:tr>
      <w:tr w:rsidR="00863490" w:rsidTr="00D90137">
        <w:trPr>
          <w:trHeight w:hRule="exact" w:val="24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pacing w:val="-1"/>
                <w:sz w:val="18"/>
              </w:rPr>
              <w:t>FcγRIIB</w:t>
            </w:r>
            <w:proofErr w:type="spellEnd"/>
            <w:r>
              <w:rPr>
                <w:rFonts w:ascii="Arial" w:hAnsi="Arial"/>
                <w:spacing w:val="6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Signaling</w:t>
            </w:r>
            <w:r>
              <w:rPr>
                <w:rFonts w:ascii="Arial" w:hAnsi="Arial"/>
                <w:spacing w:val="2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in</w:t>
            </w:r>
            <w:r>
              <w:rPr>
                <w:rFonts w:ascii="Arial" w:hAnsi="Arial"/>
                <w:spacing w:val="8"/>
                <w:sz w:val="18"/>
              </w:rPr>
              <w:t xml:space="preserve"> </w:t>
            </w:r>
            <w:r>
              <w:rPr>
                <w:rFonts w:ascii="Arial" w:hAnsi="Arial"/>
                <w:sz w:val="18"/>
              </w:rPr>
              <w:t>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13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HC1,PIK3C2B,CD79B,PIK3C2A,MAPK10,PIK3R2,INPP5D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22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ymphocytes</w:t>
            </w:r>
            <w:r>
              <w:rPr>
                <w:rFonts w:ascii="Arial"/>
                <w:spacing w:val="2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ldosterone</w:t>
            </w:r>
            <w:r>
              <w:rPr>
                <w:rFonts w:ascii="Arial"/>
                <w:spacing w:val="19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Signalin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2.11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NEDD4,PRKCQ,PIK3C2A,DNAJC6,DNAJC1,ITPR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in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Epithelial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Cell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5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,DNAJB13,HSPA8,SACS,PIP5K1C,ITPR3,PLCB1,NR3C2,C</w:t>
            </w:r>
            <w:r>
              <w:rPr>
                <w:rFonts w:ascii="Arial"/>
                <w:spacing w:val="3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YAA/LOC102724652,PIK3R2,PRKCA</w:t>
            </w:r>
          </w:p>
        </w:tc>
      </w:tr>
      <w:tr w:rsidR="00863490" w:rsidTr="00D90137">
        <w:trPr>
          <w:trHeight w:hRule="exact" w:val="23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Retinol</w:t>
            </w:r>
            <w:r>
              <w:rPr>
                <w:rFonts w:ascii="Arial"/>
                <w:spacing w:val="1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Biosynthesi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ADAC,DHRS3,LRAT,CES1,RDH8,PNLIPRP3</w:t>
            </w:r>
          </w:p>
        </w:tc>
      </w:tr>
      <w:tr w:rsidR="00863490" w:rsidTr="00D90137">
        <w:trPr>
          <w:trHeight w:hRule="exact" w:val="23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5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ynaptic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Long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Ter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5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5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00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5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GNAS,PRKCQ,GUCY2D,RYR2,PLA2R1,PLA2G1B,PLA2G3,</w:t>
            </w:r>
          </w:p>
        </w:tc>
      </w:tr>
      <w:tr w:rsidR="00863490" w:rsidTr="00D90137">
        <w:trPr>
          <w:trHeight w:hRule="exact" w:val="24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epress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ITPR1,PLA2G7,ITPR3,GNAO1,PLCB1,GRM6,GNAT2,PPP2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1"/>
                <w:sz w:val="18"/>
              </w:rPr>
              <w:t>eNOS</w:t>
            </w:r>
            <w:proofErr w:type="spellEnd"/>
            <w:r>
              <w:rPr>
                <w:rFonts w:ascii="Arial"/>
                <w:spacing w:val="13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Signalin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16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5C,PRKCA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IK3C2B,ADCY2,GNAS,PRKCQ,PIK3C2A,ITPR1,CNGA1,B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9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KRB2,HSPA8,ADCY9,CNGB1,ITPR3,PRKAG2,PIK3R2,BD</w:t>
            </w:r>
            <w:r>
              <w:rPr>
                <w:rFonts w:ascii="Arial"/>
                <w:spacing w:val="3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KRB1,PRKCA</w:t>
            </w:r>
          </w:p>
        </w:tc>
      </w:tr>
      <w:tr w:rsidR="00863490" w:rsidTr="00D90137">
        <w:trPr>
          <w:trHeight w:hRule="exact" w:val="24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UVB-Induced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APK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71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PRKCQ,PIK3C2A,MAPK10,PIK3R2,EIF4E,PRKCA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5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spacing w:val="24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2"/>
                <w:sz w:val="18"/>
              </w:rPr>
              <w:t>Phototransduction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EGFR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GUCA2B,CNGB1,GUCY2D,PRKAG2,GNAT2,SAG,OPN4,C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athway</w:t>
            </w:r>
          </w:p>
          <w:p w:rsidR="00863490" w:rsidRDefault="00863490" w:rsidP="00D90137">
            <w:pPr>
              <w:pStyle w:val="TableParagraph"/>
              <w:spacing w:before="28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Bupropion</w:t>
            </w:r>
            <w:r>
              <w:rPr>
                <w:rFonts w:ascii="Arial"/>
                <w:spacing w:val="1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Degradat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NGA1</w:t>
            </w:r>
          </w:p>
          <w:p w:rsidR="00863490" w:rsidRDefault="00863490" w:rsidP="00D90137">
            <w:pPr>
              <w:pStyle w:val="TableParagraph"/>
              <w:spacing w:before="28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YP4F8,CYP4B1,CYP2A6</w:t>
            </w:r>
            <w:r>
              <w:rPr>
                <w:rFonts w:ascii="Arial"/>
                <w:spacing w:val="25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(includes</w:t>
            </w:r>
          </w:p>
        </w:tc>
      </w:tr>
      <w:tr w:rsidR="00863490" w:rsidTr="00D90137">
        <w:trPr>
          <w:trHeight w:hRule="exact" w:val="24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others),CYP2C8,CYP2S1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ap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Junction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TUBB1,ADCY2,GNAS,PRKCQ,PIK3C2A,GUCY2D,</w:t>
            </w:r>
            <w:r>
              <w:rPr>
                <w:rFonts w:ascii="Arial"/>
                <w:spacing w:val="3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EGF,ITPR1,DRD2,ADCY9,ITPR3,PRKAG2,PLCB1,PIK3R2,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alcium-induced</w:t>
            </w:r>
            <w:r>
              <w:rPr>
                <w:rFonts w:ascii="Arial"/>
                <w:spacing w:val="16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38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GFR,PRKCA</w:t>
            </w:r>
          </w:p>
          <w:p w:rsidR="00863490" w:rsidRDefault="00863490" w:rsidP="00D90137">
            <w:pPr>
              <w:pStyle w:val="TableParagraph"/>
              <w:spacing w:before="28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CQ,CD4,ITPR3,HLA-DQA1,NR4A1,CAPN2,HLA-</w:t>
            </w:r>
          </w:p>
        </w:tc>
      </w:tr>
      <w:tr w:rsidR="00863490" w:rsidTr="00D90137">
        <w:trPr>
          <w:trHeight w:hRule="exact" w:val="24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ymphocyte</w:t>
            </w:r>
            <w:r>
              <w:rPr>
                <w:rFonts w:ascii="Arial"/>
                <w:spacing w:val="1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poptosi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QB1,ITPR1,PRKCA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</w:rPr>
              <w:t>Gα</w:t>
            </w:r>
            <w:proofErr w:type="spellStart"/>
            <w:r>
              <w:rPr>
                <w:rFonts w:ascii="Arial" w:hAnsi="Arial"/>
                <w:sz w:val="18"/>
              </w:rPr>
              <w:t>i</w:t>
            </w:r>
            <w:proofErr w:type="spellEnd"/>
            <w:r>
              <w:rPr>
                <w:rFonts w:ascii="Arial" w:hAnsi="Arial"/>
                <w:spacing w:val="10"/>
                <w:sz w:val="18"/>
              </w:rPr>
              <w:t xml:space="preserve"> </w:t>
            </w:r>
            <w:r>
              <w:rPr>
                <w:rFonts w:ascii="Arial" w:hAnsi="Arial"/>
                <w:spacing w:val="-3"/>
                <w:sz w:val="18"/>
              </w:rPr>
              <w:t>Signalin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54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3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HC1,GABBR2,ADCY9,ADCY2,GNAS,NPR3,RAP1GAP,PT</w:t>
            </w:r>
            <w:r>
              <w:rPr>
                <w:rFonts w:ascii="Arial"/>
                <w:spacing w:val="24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GER3,PRKAG2,GRM6,HTR1D,DRD2,HRH3,FPR1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L-4</w:t>
            </w:r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3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YNJ2,SHC1,PIK3C2B,JAK1,PIK3C2A,HLA-</w:t>
            </w:r>
            <w:r>
              <w:rPr>
                <w:rFonts w:ascii="Arial"/>
                <w:spacing w:val="2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DQA1,NR3C2,HLA-DQB1,PIK3R2,INPP5D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6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nsulin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ceptor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26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4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TSC1,JAK1,PIK3C2A,EIF2B3,EIF4E,INPP5D,PTP</w:t>
            </w:r>
            <w:r>
              <w:rPr>
                <w:rFonts w:ascii="Arial"/>
                <w:spacing w:val="4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F,SYNJ2,SHC1,TSC2,EIF2B5,PRKAG2,INSR,PIK3R2</w:t>
            </w:r>
          </w:p>
        </w:tc>
      </w:tr>
      <w:tr w:rsidR="00863490" w:rsidTr="00D90137">
        <w:trPr>
          <w:trHeight w:hRule="exact" w:val="24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Histamine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Degradat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LDH3A2,ALDH1A2,ALDH3A1,ALDH9A1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</w:rPr>
              <w:t>Gαs</w:t>
            </w:r>
            <w:r>
              <w:rPr>
                <w:rFonts w:ascii="Arial" w:hAnsi="Arial"/>
                <w:spacing w:val="7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Signalin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51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DCY9,ADCY2,CNGB1,GNAS,VIPR1,MC3R,VIPR2,RYR2,P</w:t>
            </w:r>
            <w:r>
              <w:rPr>
                <w:rFonts w:asci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KAG2,RAPGEF4,ADORA2A,CNGA1,ADRB2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phagosome</w:t>
            </w:r>
            <w:proofErr w:type="spellEnd"/>
            <w:r>
              <w:rPr>
                <w:rFonts w:ascii="Arial"/>
                <w:spacing w:val="1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format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ITGA3,PRKCQ,FN1,TLR5,PIK3C2A,FCGR2A,DIR</w:t>
            </w:r>
            <w:r>
              <w:rPr>
                <w:rFonts w:ascii="Arial"/>
                <w:spacing w:val="3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S3,PLA2R1,PLCB1,PIK3R2,INPP5D,PRKCA</w:t>
            </w:r>
          </w:p>
        </w:tc>
      </w:tr>
      <w:tr w:rsidR="00863490" w:rsidTr="00D90137">
        <w:trPr>
          <w:trHeight w:hRule="exact" w:val="24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Gustation</w:t>
            </w:r>
            <w:r>
              <w:rPr>
                <w:rFonts w:ascii="Arial"/>
                <w:spacing w:val="1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athwa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NPP6,ADCY2,TAS2R50,GNAS,TAS2R7,ITPR1,TAS2R3,P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Natural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Killer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Cel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E1C,TAS2R4,ADCY9,ITPR3,TAS2R5,PRKAG2,P2RX7</w:t>
            </w:r>
            <w:r>
              <w:rPr>
                <w:rFonts w:ascii="Arial"/>
                <w:spacing w:val="2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YNJ2,SHC1,RAC2,NCR1,PIK3C2B,PRKCQ,PIK3C2A,FCG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ignaling</w:t>
            </w:r>
          </w:p>
          <w:p w:rsidR="00863490" w:rsidRDefault="00863490" w:rsidP="00D90137">
            <w:pPr>
              <w:pStyle w:val="TableParagraph"/>
              <w:spacing w:before="28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  <w:r>
              <w:rPr>
                <w:rFonts w:ascii="Arial"/>
                <w:spacing w:val="10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Beta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Gamm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30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2A,SH3BP2,PIK3R2,INPP5D,CD300A,PRKCA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HC1,ADCY2,GNAS,PRKCQ,CAV2,GNAO1,PRKAG2,GNAT</w:t>
            </w:r>
          </w:p>
        </w:tc>
      </w:tr>
      <w:tr w:rsidR="00863490" w:rsidTr="00D90137">
        <w:trPr>
          <w:trHeight w:hRule="exact" w:val="24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,KCNJ6,PRKCA,EGFR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55" w:right="49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REB</w:t>
            </w:r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in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Neuron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81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ADCY2,GNAS,PRKCQ,PIK3C2A,ITPR1,ADCY9,S</w:t>
            </w:r>
            <w:r>
              <w:rPr>
                <w:rFonts w:asci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HC1,POLR2A,GRIK4,ITPR3,GNAO1,PRKAG2,PLCB1,GRM</w:t>
            </w:r>
          </w:p>
        </w:tc>
      </w:tr>
      <w:tr w:rsidR="00863490" w:rsidTr="00D90137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LK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6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47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6,GNAT2,PIK3R2,PRKCA</w:t>
            </w:r>
            <w:r>
              <w:rPr>
                <w:rFonts w:ascii="Arial"/>
                <w:spacing w:val="2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IK3C2B,MYH6,FN1,PIK3C2A,DIRAS3,MUC1,MYH7,ITGB8,</w:t>
            </w:r>
          </w:p>
        </w:tc>
      </w:tr>
      <w:tr w:rsidR="00863490" w:rsidTr="00D90137">
        <w:trPr>
          <w:trHeight w:hRule="exact" w:val="24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YH11,MYH7B,DOCK1,MAPK10,MYH3,PPP2R5C,PIK3R2,</w:t>
            </w:r>
          </w:p>
        </w:tc>
      </w:tr>
      <w:tr w:rsidR="00863490" w:rsidTr="00E67DAC">
        <w:trPr>
          <w:trHeight w:hRule="exact" w:val="475"/>
        </w:trPr>
        <w:tc>
          <w:tcPr>
            <w:tcW w:w="2031" w:type="dxa"/>
            <w:tcBorders>
              <w:top w:val="nil"/>
              <w:left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Acetone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Degradation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6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28" w:type="dxa"/>
            <w:tcBorders>
              <w:top w:val="nil"/>
              <w:left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203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CTN1,MMP9,ITGB5,NACA</w:t>
            </w:r>
            <w:r>
              <w:rPr>
                <w:rFonts w:ascii="Arial"/>
                <w:spacing w:val="28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YP4F8,CYP4B1,CYP2A6</w:t>
            </w:r>
            <w:r>
              <w:rPr>
                <w:rFonts w:ascii="Arial"/>
                <w:spacing w:val="25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(includes</w:t>
            </w:r>
          </w:p>
        </w:tc>
      </w:tr>
      <w:tr w:rsidR="00863490" w:rsidTr="00E67DAC">
        <w:trPr>
          <w:trHeight w:hRule="exact" w:val="311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1"/>
                <w:sz w:val="18"/>
              </w:rPr>
              <w:t>(to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2"/>
                <w:sz w:val="18"/>
              </w:rPr>
              <w:t>Methylglyoxal</w:t>
            </w:r>
            <w:proofErr w:type="spellEnd"/>
            <w:r>
              <w:rPr>
                <w:rFonts w:ascii="Arial"/>
                <w:spacing w:val="-2"/>
                <w:sz w:val="18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490" w:rsidRDefault="00863490" w:rsidP="00D90137"/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others),CYP2C8,CYP2S1</w:t>
            </w:r>
          </w:p>
        </w:tc>
      </w:tr>
    </w:tbl>
    <w:p w:rsidR="00863490" w:rsidRDefault="00863490" w:rsidP="00863490">
      <w:pPr>
        <w:rPr>
          <w:rFonts w:ascii="Arial" w:eastAsia="Arial" w:hAnsi="Arial" w:cs="Arial"/>
          <w:sz w:val="18"/>
          <w:szCs w:val="18"/>
        </w:rPr>
        <w:sectPr w:rsidR="00863490">
          <w:pgSz w:w="12240" w:h="15840"/>
          <w:pgMar w:top="1280" w:right="1720" w:bottom="1200" w:left="1380" w:header="0" w:footer="1014" w:gutter="0"/>
          <w:cols w:space="720"/>
        </w:sectPr>
      </w:pPr>
    </w:p>
    <w:p w:rsidR="00863490" w:rsidRDefault="00863490" w:rsidP="00863490">
      <w:pPr>
        <w:spacing w:before="9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5"/>
        <w:gridCol w:w="780"/>
        <w:gridCol w:w="886"/>
        <w:gridCol w:w="5181"/>
      </w:tblGrid>
      <w:tr w:rsidR="00863490" w:rsidTr="00E67DAC">
        <w:trPr>
          <w:trHeight w:hRule="exact" w:val="549"/>
        </w:trPr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9" w:line="278" w:lineRule="auto"/>
              <w:ind w:left="119" w:right="58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Macropinocytosis</w:t>
            </w:r>
            <w:proofErr w:type="spellEnd"/>
            <w:r>
              <w:rPr>
                <w:rFonts w:ascii="Arial"/>
                <w:spacing w:val="2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9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5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9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34</w:t>
            </w:r>
          </w:p>
        </w:tc>
        <w:tc>
          <w:tcPr>
            <w:tcW w:w="5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9" w:line="278" w:lineRule="auto"/>
              <w:ind w:left="155" w:right="10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PRKCQ,PIK3C2A,EGF,PIK3R2,ITGB8,PDGFD,ITG</w:t>
            </w:r>
            <w:r>
              <w:rPr>
                <w:rFonts w:ascii="Arial"/>
                <w:spacing w:val="2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B5,PRKCA</w:t>
            </w:r>
          </w:p>
        </w:tc>
      </w:tr>
      <w:tr w:rsidR="00863490" w:rsidTr="00D90137">
        <w:trPr>
          <w:trHeight w:hRule="exact" w:val="238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5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1"/>
                <w:sz w:val="18"/>
              </w:rPr>
              <w:t>Ephrin</w:t>
            </w:r>
            <w:proofErr w:type="spellEnd"/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cepto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5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5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5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AC2,GRIN3B,EPHB4,GNAS,KALRN,EPHB2,EGF,BCAR1,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FNA1,SHC1,WIPF1,ITGA3,EPHB1,EPHA8,GNAO1,GNAT2</w:t>
            </w:r>
          </w:p>
          <w:p w:rsidR="00863490" w:rsidRDefault="00863490" w:rsidP="00D90137">
            <w:pPr>
              <w:pStyle w:val="TableParagraph"/>
              <w:spacing w:before="28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,PDGFD,EPHA2</w:t>
            </w:r>
          </w:p>
        </w:tc>
      </w:tr>
      <w:tr w:rsidR="00863490" w:rsidTr="00D90137">
        <w:trPr>
          <w:trHeight w:hRule="exact" w:val="24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utoimmune</w:t>
            </w:r>
            <w:r>
              <w:rPr>
                <w:rFonts w:ascii="Arial"/>
                <w:spacing w:val="1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Thyro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LA-G,CD40,HLA-A,HLA-C,HLA-DQA1,HLA-DQB1,TG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9" w:right="30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isease</w:t>
            </w:r>
            <w:r>
              <w:rPr>
                <w:rFonts w:ascii="Arial"/>
                <w:spacing w:val="1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spacing w:val="3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omplement</w:t>
            </w:r>
            <w:r>
              <w:rPr>
                <w:rFonts w:ascii="Arial"/>
                <w:spacing w:val="1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yste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ASP2,C7,C1QA,C6,CR2,C5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Estrogen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Biosynthe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13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YP4F8,CYP4B1,HSD17B12,CYP2A6</w:t>
            </w:r>
            <w:r>
              <w:rPr>
                <w:rFonts w:ascii="Arial"/>
                <w:spacing w:val="35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(includes</w:t>
            </w:r>
            <w:r>
              <w:rPr>
                <w:rFonts w:ascii="Arial"/>
                <w:spacing w:val="3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others),CYP2C8,CYP2S1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9" w:right="49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oradrenaline</w:t>
            </w:r>
            <w:r>
              <w:rPr>
                <w:rFonts w:ascii="Arial"/>
                <w:spacing w:val="16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pacing w:val="2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drenal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LDH3A2,ALDH1A2,PECR,ALDH3A1,ALDH9A1,ADH4</w:t>
            </w:r>
          </w:p>
        </w:tc>
      </w:tr>
      <w:tr w:rsidR="00863490" w:rsidTr="00D90137">
        <w:trPr>
          <w:trHeight w:hRule="exact" w:val="24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egrad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hrombin</w:t>
            </w:r>
            <w:r>
              <w:rPr>
                <w:rFonts w:ascii="Arial"/>
                <w:spacing w:val="1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24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ADCY2,GNAS,PRKCQ,PIK3C2A,DIRAS3,EGF,MY</w:t>
            </w:r>
            <w:r>
              <w:rPr>
                <w:rFonts w:ascii="Arial"/>
                <w:spacing w:val="3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LK,ITPR1,ADCY9,SHC1,GNAO1,ITPR3,PLCB1,GNAT2,ARH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Fatty</w:t>
            </w:r>
            <w:r>
              <w:rPr>
                <w:rFonts w:ascii="Arial" w:hAnsi="Arial"/>
                <w:spacing w:val="10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Acid</w:t>
            </w:r>
            <w:r>
              <w:rPr>
                <w:rFonts w:ascii="Arial" w:hAnsi="Arial"/>
                <w:spacing w:val="5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α-oxid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66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GEF11,PIK3R2,EGFR,PRKCA</w:t>
            </w:r>
            <w:r>
              <w:rPr>
                <w:rFonts w:ascii="Arial"/>
                <w:spacing w:val="3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LDH3A2,ALDH1A2,ALDH3A1,ALDH9A1</w:t>
            </w:r>
          </w:p>
        </w:tc>
      </w:tr>
      <w:tr w:rsidR="00863490" w:rsidTr="00D90137">
        <w:trPr>
          <w:trHeight w:hRule="exact" w:val="24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nhibition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atr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DAM17,MMP14,MMP15,THBS2,MMP17,MMP9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9" w:right="60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Metalloproteases</w:t>
            </w:r>
            <w:proofErr w:type="spellEnd"/>
            <w:r>
              <w:rPr>
                <w:rFonts w:ascii="Arial"/>
                <w:spacing w:val="2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TEN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5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YNJ2,MAST2,SHC1,RAC2,ITGA3,NGFR,IKBKE,INSR,PIK3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GPCR-Mediat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22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2,CNKSR3,BCAR1,INPP5D,EGFR</w:t>
            </w:r>
            <w:r>
              <w:rPr>
                <w:rFonts w:ascii="Arial"/>
                <w:spacing w:val="3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DCY9,ADCY2,GNAS,PRKCQ,ITPR3,PRKAG2,PLCB1,ITP</w:t>
            </w:r>
          </w:p>
        </w:tc>
      </w:tr>
      <w:tr w:rsidR="00863490" w:rsidTr="00D90137">
        <w:trPr>
          <w:trHeight w:hRule="exact" w:val="24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utrient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ensing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1,RAPGEF4,PRKCA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9" w:right="211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Enteroendocrine</w:t>
            </w:r>
            <w:proofErr w:type="spellEnd"/>
            <w:r>
              <w:rPr>
                <w:rFonts w:ascii="Arial"/>
                <w:spacing w:val="19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Cells</w:t>
            </w:r>
            <w:r>
              <w:rPr>
                <w:rFonts w:ascii="Arial"/>
                <w:spacing w:val="25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1"/>
                <w:sz w:val="18"/>
              </w:rPr>
              <w:t>Putresci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LDH3A2,ALDH1A2,ALDH3A1,ALDH9A1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9" w:right="5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egradation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II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ole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JAK1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IL7R,SHC1,PIK3C2B,JAK1,FES,PTK2B,PIK3C2A,PIK3R2</w:t>
            </w:r>
          </w:p>
        </w:tc>
      </w:tr>
      <w:tr w:rsidR="00863490" w:rsidTr="00D90137">
        <w:trPr>
          <w:trHeight w:hRule="exact" w:val="24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JAK3</w:t>
            </w:r>
            <w:r>
              <w:rPr>
                <w:rFonts w:ascii="Arial" w:hAnsi="Arial"/>
                <w:spacing w:val="7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in</w:t>
            </w:r>
            <w:r>
              <w:rPr>
                <w:rFonts w:ascii="Arial" w:hAnsi="Arial"/>
                <w:spacing w:val="1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γc</w:t>
            </w:r>
            <w:proofErr w:type="spellEnd"/>
            <w:r>
              <w:rPr>
                <w:rFonts w:ascii="Arial" w:hAnsi="Arial"/>
                <w:spacing w:val="7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Cytok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9" w:right="7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spacing w:val="24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phingosine-1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91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ADCY9,ADCY2,GNAS,PTK2B,PIK3C2A,DIRAS3,P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9" w:right="35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hosphate</w:t>
            </w:r>
            <w:r>
              <w:rPr>
                <w:rFonts w:ascii="Arial"/>
                <w:spacing w:val="17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Signaling</w:t>
            </w:r>
            <w:r>
              <w:rPr>
                <w:rFonts w:ascii="Arial"/>
                <w:spacing w:val="28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ole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NFAT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8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3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CB1,PIK3R2,PDGFD,SMPD3,ASAH1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IK3C2B,GNAS,PRKCQ,PIK3C2A,CD79B,FCGR2A,CD4,HL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9" w:right="4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egulation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of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the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Immune</w:t>
            </w:r>
            <w:r>
              <w:rPr>
                <w:rFonts w:ascii="Arial"/>
                <w:spacing w:val="1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spon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6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-DQA1,IKBKE,ITPR1,HLA-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DQB1,GNAO1,ITPR3,PLCB1,GNAT2,IKBKAP,PIK3R2</w:t>
            </w:r>
          </w:p>
        </w:tc>
      </w:tr>
      <w:tr w:rsidR="00863490" w:rsidTr="00D90137">
        <w:trPr>
          <w:trHeight w:hRule="exact" w:val="24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echanisms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of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Vir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H3GL1,NEDD4,PRKCQ,PDCD6IP,VPS37C,PRKCA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9" w:right="39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xit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rom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Host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ells</w:t>
            </w:r>
            <w:r>
              <w:rPr>
                <w:rFonts w:ascii="Arial"/>
                <w:spacing w:val="2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1"/>
                <w:sz w:val="18"/>
              </w:rPr>
              <w:t>Leptin</w:t>
            </w:r>
            <w:proofErr w:type="spellEnd"/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Signaling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2.0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IK3C2B,ADCY9,ADCY2,GNAS,PIK3C2A,LEPR,PRKAG2,P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9" w:right="84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Obesity</w:t>
            </w:r>
            <w:r>
              <w:rPr>
                <w:rFonts w:ascii="Arial" w:hAnsi="Arial"/>
                <w:w w:val="101"/>
                <w:sz w:val="18"/>
              </w:rPr>
              <w:t xml:space="preserve"> </w:t>
            </w:r>
            <w:r>
              <w:rPr>
                <w:rFonts w:ascii="Arial" w:hAnsi="Arial"/>
                <w:spacing w:val="8"/>
                <w:w w:val="101"/>
                <w:sz w:val="18"/>
              </w:rPr>
              <w:t xml:space="preserve">   </w:t>
            </w:r>
            <w:r>
              <w:rPr>
                <w:rFonts w:ascii="Arial" w:hAnsi="Arial"/>
                <w:sz w:val="18"/>
              </w:rPr>
              <w:t>Gαq</w:t>
            </w:r>
            <w:r>
              <w:rPr>
                <w:rFonts w:ascii="Arial" w:hAnsi="Arial"/>
                <w:spacing w:val="7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Signal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863490" w:rsidRDefault="00863490" w:rsidP="00D90137">
            <w:pPr>
              <w:pStyle w:val="TableParagraph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7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CB1,PIK3R2</w:t>
            </w:r>
            <w:r>
              <w:rPr>
                <w:rFonts w:asci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IK3C2B,GNAS,PRKCQ,PIK3C2A,PTK2B,CSK,DIRAS3,IKB</w:t>
            </w:r>
          </w:p>
        </w:tc>
      </w:tr>
      <w:tr w:rsidR="00863490" w:rsidTr="00D90137">
        <w:trPr>
          <w:trHeight w:hRule="exact" w:val="24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KE,ITPR1,ITPR3,CALCR,PLCB1,PIK3R2,AVPR1B,PRKCA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9" w:right="63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rotein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Kinase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</w:t>
            </w:r>
            <w:r>
              <w:rPr>
                <w:rFonts w:ascii="Arial"/>
                <w:spacing w:val="2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58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4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NPP6,PTK2B,MYLK,PTPN5,PTPRF,CDC25B,NGFR,PLCB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1,PTPRZ1,PTCH2,PRKCA,ADCY2,PTPRE,GNAS,PRKCQ,P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PRD,RYR2,PTPN3,ITPR1,TCF3,TTN,CNGA1,PDE1C,ADC</w:t>
            </w:r>
            <w:r>
              <w:rPr>
                <w:rFonts w:ascii="Arial"/>
                <w:spacing w:val="3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Y9,AKAP13,PTPRU,PYGM,CNGB1,PTPRB,ITPR3,PRKAG2,</w:t>
            </w:r>
          </w:p>
        </w:tc>
      </w:tr>
      <w:tr w:rsidR="00863490" w:rsidTr="00D90137">
        <w:trPr>
          <w:trHeight w:hRule="exact" w:val="24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/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USP4,EYA1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2"/>
                <w:sz w:val="18"/>
              </w:rPr>
              <w:t>α-Adrenergic</w:t>
            </w:r>
            <w:r>
              <w:rPr>
                <w:rFonts w:ascii="Arial" w:hAnsi="Arial"/>
                <w:spacing w:val="19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Signal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6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9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DCY9,ADCY2,GNAS,PRKCQ,PYGM,ITPR3,PRKAG2,SLC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8A2,ITPR1,PRKCA</w:t>
            </w:r>
          </w:p>
        </w:tc>
      </w:tr>
      <w:tr w:rsidR="00863490" w:rsidTr="00D90137">
        <w:trPr>
          <w:trHeight w:hRule="exact" w:val="475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19" w:right="10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Corticotropin</w:t>
            </w:r>
            <w:proofErr w:type="spellEnd"/>
            <w:r>
              <w:rPr>
                <w:rFonts w:ascii="Arial"/>
                <w:spacing w:val="20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leasing</w:t>
            </w:r>
            <w:r>
              <w:rPr>
                <w:rFonts w:ascii="Arial"/>
                <w:spacing w:val="2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Hormone</w:t>
            </w:r>
            <w:r>
              <w:rPr>
                <w:rFonts w:ascii="Arial"/>
                <w:spacing w:val="1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63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 w:line="272" w:lineRule="auto"/>
              <w:ind w:left="155" w:right="16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DCY9,ADCY2,GNAS,PRKCQ,GUCY2D,GNAO1,ITPR3,NR</w:t>
            </w:r>
            <w:r>
              <w:rPr>
                <w:rFonts w:ascii="Arial"/>
                <w:spacing w:val="28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4A1,PRKAG2,ITPR1,PTCH2,PRKCA</w:t>
            </w:r>
          </w:p>
        </w:tc>
      </w:tr>
      <w:tr w:rsidR="00863490" w:rsidTr="00D90137">
        <w:trPr>
          <w:trHeight w:hRule="exact" w:val="240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DK5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3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AMA5,ADCY9,ADCY2,ITGA3,GNAS,NGFR,LAMA1,LAMB1,</w:t>
            </w:r>
          </w:p>
        </w:tc>
      </w:tr>
      <w:tr w:rsidR="00863490" w:rsidTr="00D90137">
        <w:trPr>
          <w:trHeight w:hRule="exact" w:val="250"/>
        </w:trPr>
        <w:tc>
          <w:tcPr>
            <w:tcW w:w="210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63490" w:rsidRDefault="00863490" w:rsidP="00D90137"/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63490" w:rsidRDefault="00863490" w:rsidP="00D90137"/>
        </w:tc>
        <w:tc>
          <w:tcPr>
            <w:tcW w:w="88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63490" w:rsidRDefault="00863490" w:rsidP="00D90137"/>
        </w:tc>
        <w:tc>
          <w:tcPr>
            <w:tcW w:w="518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863490" w:rsidRDefault="00863490" w:rsidP="00D90137">
            <w:pPr>
              <w:pStyle w:val="TableParagraph"/>
              <w:spacing w:before="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APK10,PRKAG2,PPP2R5C</w:t>
            </w:r>
          </w:p>
        </w:tc>
      </w:tr>
    </w:tbl>
    <w:p w:rsidR="00C023BE" w:rsidRDefault="00863490" w:rsidP="00E67DAC">
      <w:pPr>
        <w:pStyle w:val="BodyText"/>
        <w:spacing w:line="240" w:lineRule="exact"/>
        <w:ind w:left="124"/>
      </w:pPr>
      <w:r>
        <w:rPr>
          <w:spacing w:val="-1"/>
        </w:rPr>
        <w:t>DNP=Direction</w:t>
      </w:r>
      <w:r>
        <w:rPr>
          <w:spacing w:val="3"/>
        </w:rPr>
        <w:t xml:space="preserve"> </w:t>
      </w:r>
      <w:r>
        <w:rPr>
          <w:spacing w:val="-2"/>
        </w:rPr>
        <w:t>Not</w:t>
      </w:r>
      <w:r>
        <w:rPr>
          <w:spacing w:val="2"/>
        </w:rPr>
        <w:t xml:space="preserve"> </w:t>
      </w:r>
      <w:r w:rsidR="00E67DAC">
        <w:rPr>
          <w:spacing w:val="-1"/>
        </w:rPr>
        <w:t>Predicted</w:t>
      </w:r>
      <w:bookmarkStart w:id="0" w:name="_GoBack"/>
      <w:bookmarkEnd w:id="0"/>
    </w:p>
    <w:sectPr w:rsidR="00C023B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5D65" w:rsidRDefault="001B5D65">
      <w:r>
        <w:separator/>
      </w:r>
    </w:p>
  </w:endnote>
  <w:endnote w:type="continuationSeparator" w:id="0">
    <w:p w:rsidR="001B5D65" w:rsidRDefault="001B5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B41" w:rsidRDefault="00863490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402017DB" wp14:editId="2A3FFADC">
              <wp:simplePos x="0" y="0"/>
              <wp:positionH relativeFrom="page">
                <wp:posOffset>3806190</wp:posOffset>
              </wp:positionH>
              <wp:positionV relativeFrom="page">
                <wp:posOffset>9274810</wp:posOffset>
              </wp:positionV>
              <wp:extent cx="165735" cy="165735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573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00B41" w:rsidRDefault="00863490">
                          <w:pPr>
                            <w:pStyle w:val="BodyText"/>
                            <w:spacing w:line="251" w:lineRule="exact"/>
                            <w:ind w:left="20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</w:rPr>
                            <w:t>1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02017DB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299.7pt;margin-top:730.3pt;width:13.05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" filled="f" stroked="f">
              <v:textbox inset="0,0,0,0">
                <w:txbxContent>
                  <w:p w:rsidR="00D00B41" w:rsidRDefault="00863490">
                    <w:pPr>
                      <w:pStyle w:val="BodyText"/>
                      <w:spacing w:line="251" w:lineRule="exact"/>
                      <w:ind w:left="20"/>
                      <w:rPr>
                        <w:rFonts w:ascii="Calibri" w:eastAsia="Calibri" w:hAnsi="Calibri" w:cs="Calibri"/>
                      </w:rPr>
                    </w:pPr>
                    <w:r>
                      <w:rPr>
                        <w:rFonts w:ascii="Calibri"/>
                        <w:spacing w:val="-2"/>
                      </w:rPr>
                      <w:t>1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5D65" w:rsidRDefault="001B5D65">
      <w:r>
        <w:separator/>
      </w:r>
    </w:p>
  </w:footnote>
  <w:footnote w:type="continuationSeparator" w:id="0">
    <w:p w:rsidR="001B5D65" w:rsidRDefault="001B5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490"/>
    <w:rsid w:val="001B5D65"/>
    <w:rsid w:val="00237A34"/>
    <w:rsid w:val="00863490"/>
    <w:rsid w:val="00983D92"/>
    <w:rsid w:val="00C023BE"/>
    <w:rsid w:val="00E6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53DECE-B7D4-4759-86D2-7B44F2AEB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863490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63490"/>
    <w:pPr>
      <w:ind w:left="104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863490"/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  <w:rsid w:val="00863490"/>
  </w:style>
  <w:style w:type="paragraph" w:customStyle="1" w:styleId="TableParagraph">
    <w:name w:val="Table Paragraph"/>
    <w:basedOn w:val="Normal"/>
    <w:uiPriority w:val="1"/>
    <w:qFormat/>
    <w:rsid w:val="00863490"/>
  </w:style>
  <w:style w:type="paragraph" w:styleId="BalloonText">
    <w:name w:val="Balloon Text"/>
    <w:basedOn w:val="Normal"/>
    <w:link w:val="BalloonTextChar"/>
    <w:uiPriority w:val="99"/>
    <w:semiHidden/>
    <w:unhideWhenUsed/>
    <w:rsid w:val="00983D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D9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3D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3D92"/>
  </w:style>
  <w:style w:type="paragraph" w:styleId="Footer">
    <w:name w:val="footer"/>
    <w:basedOn w:val="Normal"/>
    <w:link w:val="FooterChar"/>
    <w:uiPriority w:val="99"/>
    <w:unhideWhenUsed/>
    <w:rsid w:val="00983D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3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300</Words>
  <Characters>9303</Characters>
  <Application>Microsoft Office Word</Application>
  <DocSecurity>0</DocSecurity>
  <Lines>1329</Lines>
  <Paragraphs>8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 Medical Center</Company>
  <LinksUpToDate>false</LinksUpToDate>
  <CharactersWithSpaces>9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oumyaroop</dc:creator>
  <cp:keywords/>
  <dc:description/>
  <cp:lastModifiedBy>Bhattacharya, Soumyaroop</cp:lastModifiedBy>
  <cp:revision>4</cp:revision>
  <cp:lastPrinted>2018-09-27T17:22:00Z</cp:lastPrinted>
  <dcterms:created xsi:type="dcterms:W3CDTF">2018-09-19T13:55:00Z</dcterms:created>
  <dcterms:modified xsi:type="dcterms:W3CDTF">2018-09-27T17:22:00Z</dcterms:modified>
</cp:coreProperties>
</file>